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D884B" w14:textId="02BADEAD" w:rsidR="00BA0E53" w:rsidRPr="00886647" w:rsidRDefault="00BA0E53" w:rsidP="00BA0E53">
      <w:pPr>
        <w:spacing w:line="480" w:lineRule="auto"/>
        <w:rPr>
          <w:rFonts w:ascii="Times New Roman" w:hAnsi="Times New Roman" w:cs="Arial"/>
        </w:rPr>
      </w:pPr>
      <w:r w:rsidRPr="00AF3C87">
        <w:rPr>
          <w:rFonts w:ascii="Times New Roman" w:hAnsi="Times New Roman" w:cs="Arial"/>
          <w:b/>
        </w:rPr>
        <w:t xml:space="preserve">Table </w:t>
      </w:r>
      <w:r>
        <w:rPr>
          <w:rFonts w:ascii="Times New Roman" w:hAnsi="Times New Roman" w:cs="Arial"/>
          <w:b/>
        </w:rPr>
        <w:t>S2</w:t>
      </w:r>
      <w:r w:rsidRPr="00AF3C87">
        <w:rPr>
          <w:rFonts w:ascii="Times New Roman" w:hAnsi="Times New Roman" w:cs="Arial"/>
          <w:b/>
        </w:rPr>
        <w:t>.</w:t>
      </w:r>
      <w:r w:rsidRPr="00886647">
        <w:rPr>
          <w:rFonts w:ascii="Times New Roman" w:hAnsi="Times New Roman" w:cs="Arial"/>
        </w:rPr>
        <w:t xml:space="preserve"> LC-MS/MS protein identifications from spent </w:t>
      </w:r>
      <w:r w:rsidR="00D01FD5">
        <w:rPr>
          <w:rFonts w:ascii="Times New Roman" w:hAnsi="Times New Roman" w:cs="Arial"/>
        </w:rPr>
        <w:t xml:space="preserve">culture </w:t>
      </w:r>
      <w:bookmarkStart w:id="0" w:name="_GoBack"/>
      <w:bookmarkEnd w:id="0"/>
      <w:r w:rsidRPr="00886647">
        <w:rPr>
          <w:rFonts w:ascii="Times New Roman" w:hAnsi="Times New Roman" w:cs="Arial"/>
        </w:rPr>
        <w:t>media.</w:t>
      </w:r>
    </w:p>
    <w:tbl>
      <w:tblPr>
        <w:tblW w:w="9428" w:type="dxa"/>
        <w:jc w:val="center"/>
        <w:tblLayout w:type="fixed"/>
        <w:tblCellMar>
          <w:left w:w="30" w:type="dxa"/>
          <w:right w:w="30" w:type="dxa"/>
        </w:tblCellMar>
        <w:tblLook w:val="0000" w:firstRow="0" w:lastRow="0" w:firstColumn="0" w:lastColumn="0" w:noHBand="0" w:noVBand="0"/>
      </w:tblPr>
      <w:tblGrid>
        <w:gridCol w:w="934"/>
        <w:gridCol w:w="900"/>
        <w:gridCol w:w="450"/>
        <w:gridCol w:w="360"/>
        <w:gridCol w:w="630"/>
        <w:gridCol w:w="630"/>
        <w:gridCol w:w="540"/>
        <w:gridCol w:w="990"/>
        <w:gridCol w:w="3060"/>
        <w:gridCol w:w="934"/>
      </w:tblGrid>
      <w:tr w:rsidR="00237BC4" w:rsidRPr="00850D4F" w14:paraId="2888A528" w14:textId="77777777" w:rsidTr="00237BC4">
        <w:trPr>
          <w:trHeight w:val="542"/>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726A42"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Uniprot ID</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563249E"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Protein</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780958A"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MW</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AF5CEA9"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pI</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3060914"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Mascot Score</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971C62"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Peptide Hits</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528A675"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 SC</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3869B97"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Psortb Localization</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E0BB576"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Putative Func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23D6642" w14:textId="77777777" w:rsidR="00BA0E53" w:rsidRPr="00850D4F" w:rsidRDefault="00BA0E53" w:rsidP="00083A05">
            <w:pPr>
              <w:widowControl w:val="0"/>
              <w:autoSpaceDE w:val="0"/>
              <w:autoSpaceDN w:val="0"/>
              <w:adjustRightInd w:val="0"/>
              <w:jc w:val="center"/>
              <w:rPr>
                <w:rFonts w:ascii="Times New Roman" w:hAnsi="Times New Roman" w:cs="Times New Roman"/>
                <w:b/>
                <w:bCs/>
                <w:color w:val="000000"/>
                <w:sz w:val="16"/>
                <w:szCs w:val="16"/>
              </w:rPr>
            </w:pPr>
            <w:r w:rsidRPr="00850D4F">
              <w:rPr>
                <w:rFonts w:ascii="Times New Roman" w:hAnsi="Times New Roman" w:cs="Times New Roman"/>
                <w:b/>
                <w:bCs/>
                <w:color w:val="000000"/>
                <w:sz w:val="16"/>
                <w:szCs w:val="16"/>
              </w:rPr>
              <w:t>Culture media</w:t>
            </w:r>
          </w:p>
        </w:tc>
      </w:tr>
      <w:tr w:rsidR="00237BC4" w:rsidRPr="00850D4F" w14:paraId="32A33DB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D34A5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SF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7B771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us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385D6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7.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071B0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49D45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2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08A6FF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9F5D8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7751B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2A0CC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anslation elongation factor</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DD1BF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7D8210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B8451A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4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E3E47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ro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65415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2DAEC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3B9B46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2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649C8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79519D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E0E3D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366C23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haperonin, protein folding</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83657E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51EE17C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977BB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BB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16D3C8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pK36</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6B908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389D17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9352C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6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80770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0658B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29C6B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5C37FC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ntibiotic resistance, activates complemen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80AD0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00C06A0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61397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K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89FFC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C9B16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4AFB5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3CE71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7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1E15F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E1883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D82E1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1081A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mmune evasion, AMP resistanc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EFA3B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7152AFC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0B095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6E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174FA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no</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FC064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2EAFC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BF428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8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0B7B6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2D0C6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E5DEC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43E82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noyl reduct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D1E5FE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029730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C2E7DB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I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E9901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na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ECF5B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3E3748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7F96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9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502FC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EAA03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B58A8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35823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smotic-shock chaperon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747FF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1DE78A5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12DEC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W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9DD26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c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42A2A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09B65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8160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7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60A7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0FD59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26C05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83)</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51A6BF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loacin, hydrolyzes 16S RNA</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1ADA6D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4C80C45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6B1D5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K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F5CA48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uf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01FB2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B1900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93EF53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9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F52C1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4E3DE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4D03D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3C491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anslation elongation factor</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70100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6C6EA3B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2F9713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F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678E7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yk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748A8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9712A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581A5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6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A877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F0C59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7D8C8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28010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yruvat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6169C1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C8C121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B8CD9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V5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5842B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np</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A82F00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6.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C3E366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9BAA1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2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7DF1E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5A6CD7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B2468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ED47687" w14:textId="50A063DB"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 xml:space="preserve">RNA processing, Rnase </w:t>
            </w:r>
            <w:r w:rsidR="003C2FD2">
              <w:rPr>
                <w:rFonts w:ascii="Times New Roman" w:hAnsi="Times New Roman" w:cs="Times New Roman"/>
                <w:color w:val="000000"/>
                <w:sz w:val="16"/>
                <w:szCs w:val="16"/>
              </w:rPr>
              <w:t>P</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7D409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55148A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49E16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G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FDBB8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ig</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B38CD7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D3004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629CF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7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D1337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53EC8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49E52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8E22C6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ein folding and ex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7CED8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76140E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A5D08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D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E2D74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o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0CCB0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5.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793D7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DB99B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47DEA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D90CA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6A554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B61F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NA-directed RNA polymerase, subunit B'</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8F62E7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514453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902D3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T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C7F68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tp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EE7D2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E92231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757D31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F48D3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7F106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4A3B4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12)</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75241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oupled proton transport, ATP 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9B1CD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605BA9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5AF17A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R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92A69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t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B1D86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6B9D4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16CC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FBB128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6C2F19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FBB870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836CD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on transport, ATP 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97AC5D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F8C69F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4D38C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4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2D2D6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g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D88AF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FB0615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C93FC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0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594A9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0901A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35DA27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A2D99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 glycolysis</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25C07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686AE61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8CB1F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BK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393803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fl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CAB7B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5.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9A05C9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0CC3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6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CA2C9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C2834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D79AC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DDD06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yruvate ferment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B8FD8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D15CBD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80A80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0Q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5F4C2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a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9DA77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D1F61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7DBCD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8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672F84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3ABAE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C556E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47B60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 glycolysis</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C380B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5784BD1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8397B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6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050388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smY</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09461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75D79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81D8F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7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10737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CE260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399A69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7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899A2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nduced by osmotic pressur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8F3AE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3803DB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A5803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P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D9ADD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ys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93372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5AD02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9392A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6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12AD1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2A5F2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3448B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7B733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ysteine synth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A4AD2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7975CF5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CB6D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F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C3FCAF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ua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659D4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F28AF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6D9AF6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0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2AF6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33EB4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79AFC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FD2BF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uanine 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31721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9B53EA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7A0E0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P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1DB07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pX</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ACE07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CF109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5FA48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0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DB2F34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52CBD5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067BF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722652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Bacteriocin resistanc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D9073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1F77245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931657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VW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70E1C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t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370387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333694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65B85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6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023AA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3573F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536B77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F2857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cetat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9AF91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E669A0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8BA73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W8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4000B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rk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0B875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F86D1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2C68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CA5DFD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28A06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43158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x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41376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ype 4 fimbrial subuni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9A4B2A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363A6DC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12F742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9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486E65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gm</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63E5A1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113D6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10DC0F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2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7B18E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1C486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B700C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4992FB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cos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3C8B7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CEBFA8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A92BC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T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A504D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ivJ</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5B106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35A77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0B0536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1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77D0D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38875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5174AC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99BD74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eu/Ile/Val-binding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A9FBB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3840CD5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3F5E3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M6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B1C1D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s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0B36F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EBCBF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A08AD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9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9FA15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A145D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A4551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0504F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SU ribosomal protein S1P</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3F6A5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7BFD5C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11D3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XP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BED9F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dh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60796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5.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C17B7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4E29E9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9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EBC4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3DD55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D19D6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342D7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drogen peroxide resistanc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647B3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245181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5791DE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9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27D86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ce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48C9E1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1993AA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E6D28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CA8A0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C25F3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6E977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5A819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cetyl-CoA form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CEFB0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3BF8AC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FB9067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61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83AB9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o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FF430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1.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5EF92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C142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7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B119E1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DEA86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928C5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C3F08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NA-directed RNA polymerase, subunit B</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92DF93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D962F8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63ACF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AR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93DF7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lp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941CB0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5.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C16A1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B3B192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53FD4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CCC6B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94F2B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D372E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ein unfolding during stress respon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90706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5DDBAE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5A9E3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2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193F07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al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37D787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F829E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106B2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3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8EEF6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260C6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5B4AE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F89ED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95CBD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529C7D6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657F1A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lastRenderedPageBreak/>
              <w:t>W8VPR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6DD92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x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D553F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4.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A6E1B1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D126F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2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7434D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C09EA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374571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13D8C8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hioredoxin-like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145175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E2F905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884BA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TR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6E943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kt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DCF45B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6.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3B24A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E40C8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0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CC134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B1027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5CCE2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00B6D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ansketol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168D7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ABA2CF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1C1F25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F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87BA4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A650C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1A891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AE1C4F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0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24E3B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E4038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0B473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5C257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mino acid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BADEF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F23239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35C7B0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8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DE911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t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13E8C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7B290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560EF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4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88920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FBA4B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8F800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D3AF7B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itrate 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A3E32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216F02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21A788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QV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C8ED7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KPC-8</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EE622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1.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DC959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078F7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3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BAB88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EA2F5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CAD11E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6.58)</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694F8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apenem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C2066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8F0762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50891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PP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4BC89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Val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FFE62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8.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D1950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F233B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3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5B939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DF023D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09CF5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08816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Valine-tRNA lig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FD7E8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894B0D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BF28D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K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33658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pothetic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6E914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0.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6B5BA6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BD1D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2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612F2F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00003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B9955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484C4D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47F74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A09C21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B508A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A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BD0216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pd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A9D56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11740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42476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9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5D4E2D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30F79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3AC2F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9897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ine cleavage, glycoly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BE778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4247CE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36713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B3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46672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Kat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935F8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3.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69647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E359B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A818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0BA92E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0A284E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5D17BB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drogen peroxide resistanc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08407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F62A85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6D8A1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T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FBB87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sp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853BA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6.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F2878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EB613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7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A0943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07886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ACF71D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35041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spartate-tRNA synthet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8FCA5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3F7342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6E069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Y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A42A6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ba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9EA28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72A45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BBE49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E1CFB9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8EC9A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7FDBD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C492D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oly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E55FDD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E5BF79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D98DE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C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CA3DE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pmI</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5AD08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A279E5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CF1A0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C9DD0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D4564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A2450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E4383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hosphoglycerat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F1B88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3F9074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93725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VJ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3A2419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ol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2BC57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E8390B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5408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AD474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38BD47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66333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6C6ED0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fflux, protein secre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88010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40B0DBD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39A12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3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8C3B5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bh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71D82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216862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5266A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DC333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489A4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F6E3B9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93)</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2F19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 lipo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84C42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32F2ED3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BED80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WC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15DC7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gl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5C9D8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B7653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55D998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2D7AE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7550C8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4CD425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17629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alactos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D35C5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96EEED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C8449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6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9F916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ol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3CEBE9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D7396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65FBEE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1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22C5B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ABB0E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52C0C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5F2F8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olicin receptor</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5278D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448E7935"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FCE39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2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5706ED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559C98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096526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1E449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1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DDEFF4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EF40A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34D5E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A26FD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anslation elongation facto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4EAF38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A07195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8CCD24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Y7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4ACAAF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ck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F279B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D77DD5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A7339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1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15FCD5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3561A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930CB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00ACB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cetate kin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37BA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3D55D6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D637BD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L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C92B6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co</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362E83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47324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9</w:t>
            </w:r>
          </w:p>
        </w:tc>
        <w:tc>
          <w:tcPr>
            <w:tcW w:w="630" w:type="dxa"/>
            <w:tcBorders>
              <w:top w:val="single" w:sz="6" w:space="0" w:color="auto"/>
              <w:left w:val="single" w:sz="6" w:space="0" w:color="auto"/>
              <w:bottom w:val="single" w:sz="6" w:space="0" w:color="auto"/>
              <w:right w:val="single" w:sz="6" w:space="0" w:color="auto"/>
            </w:tcBorders>
            <w:shd w:val="solid" w:color="FFFFFF" w:fill="000000"/>
            <w:vAlign w:val="center"/>
          </w:tcPr>
          <w:p w14:paraId="0050F3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91</w:t>
            </w:r>
          </w:p>
        </w:tc>
        <w:tc>
          <w:tcPr>
            <w:tcW w:w="630" w:type="dxa"/>
            <w:tcBorders>
              <w:top w:val="single" w:sz="6" w:space="0" w:color="auto"/>
              <w:left w:val="single" w:sz="6" w:space="0" w:color="auto"/>
              <w:bottom w:val="single" w:sz="6" w:space="0" w:color="auto"/>
              <w:right w:val="single" w:sz="6" w:space="0" w:color="auto"/>
            </w:tcBorders>
            <w:shd w:val="solid" w:color="FFFFFF" w:fill="000000"/>
            <w:vAlign w:val="center"/>
          </w:tcPr>
          <w:p w14:paraId="3C8C0D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000000"/>
            <w:vAlign w:val="center"/>
          </w:tcPr>
          <w:p w14:paraId="63E0AA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CFA780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FDB51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Ecotin, Serine protease inhibito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BD274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03F750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B6C79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N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B8E66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tpG</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101B0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4.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8EF3A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CAA6F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8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1810A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E8742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61E13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ADBF3F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eat shock chaperon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32B53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6F868B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D7A58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S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9996C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vr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DE3E9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3.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B7CEC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28148E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8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4D733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ED1C8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10FD52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77029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NA repai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4EA98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7E15F9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2D671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Y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7D6A5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rH</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0A53A2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DB550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FD5604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6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7DC3F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7871B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52C051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4CC23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rine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682ED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80EBE9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C1E1F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5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AA073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ha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88071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281CF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04C4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6FF69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F76C3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A34F9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D63042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erol ferment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AA431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56E7B7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8B1F60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R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E374DB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o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AAD5F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822E7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E21C60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0B60DF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342DB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6F4595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71458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NA-directed RNA polymerase, subunit A</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297679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C1BBC7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A83CC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5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D552B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s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7620D6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7A92DA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048C4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3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2B18B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03D3C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83ECF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CA0D6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ein folding and ex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16288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5E0392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F1A07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1E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4AD3D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er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50DB3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9A4C5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13E62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1554D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09187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A04D5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6885A4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erine-tRNA lig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7FB11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F51CBA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5FDB4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LC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101C3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pothetic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BBF7A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BC22A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2D969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9A0DE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B841A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5E888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4BE8CDB" w14:textId="77777777" w:rsidR="00BA0E53" w:rsidRPr="00850D4F" w:rsidRDefault="00237BC4"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P</w:t>
            </w:r>
            <w:r w:rsidR="00BA0E53" w:rsidRPr="00850D4F">
              <w:rPr>
                <w:rFonts w:ascii="Times New Roman" w:hAnsi="Times New Roman" w:cs="Times New Roman"/>
                <w:color w:val="000000"/>
                <w:sz w:val="16"/>
                <w:szCs w:val="16"/>
              </w:rPr>
              <w:t>hage-related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D2E96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02DFA8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FFF97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E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B6D43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n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9C123B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183D8E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A25035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FCF5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B5EFB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5E93F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02EAD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9BE9A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F99C33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EF003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1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8B986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0700E7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5E886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469E8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E036E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4A7B2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0855F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7BF49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0733A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463DCFC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8E1B0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A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52CA6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p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CED7E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E29372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E34F27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04579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452C9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70B7D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EDFDE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ntracellular peptide degrad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D70AA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DBF0F15"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C57CA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M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EF4CB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pothetic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01D0C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57C39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C3C3A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0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63589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EE037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AC565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1D014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tative phage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69D5B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58D3B3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5B274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I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A3193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ur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AF503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4A44D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E4A705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C5A2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0F37A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7AD30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A180A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uter membrane folding and assembly</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745A3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40C7AD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6263D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J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400BD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b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B7067D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24CDA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73DF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D5399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B434A8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F8F8F7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17E86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tty acid elong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DF967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4D0C890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DD1A6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4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EEC99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ab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5D5DE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8CBDD4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FF4A5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77020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39536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E69A2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57D99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mino acid degrad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E63FDC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2D2E3A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4F186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lastRenderedPageBreak/>
              <w:t>W8VDM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0B120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eo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63F79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4.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C1C1F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DF591D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0E7D9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984E8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AC8EE1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96378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ntos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8182F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FB41F6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F73C8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U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7D01F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m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652893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6.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766DD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03AD5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C2035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AAE8C5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5499A4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3AF64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exosamine synthesis</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AA179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483436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C2585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G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6911C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7FFA7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7.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5D837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E3B39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46D51F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0EE4D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1284F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4.99)</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27642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ysine decarboxyl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DF1E8F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A224D9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ABD303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A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6F076F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211B8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CD28D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494F9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24510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EA927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A67D8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CF442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19E8A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68BA09E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10871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Q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C01AE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hp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79B70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145F9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472F9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9DA51C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7812F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204DE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M (7.88)</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FE0A0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drogen peroxide resistanc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779DA5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F3BAF5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41ADC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V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576DA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l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B9E77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95F1F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15947F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92A28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16417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7ED14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D29E6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ltos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B6A11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74B3A4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FC259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V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DF416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r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81E76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3B3FD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B1AFA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510B5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D123D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FDE035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333D9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rin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73D57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505139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C089C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LL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16A9B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pW</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1D776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1F001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F761F4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19AE5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E57B0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517B9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A216E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 membrane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F8B7B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7ED03E0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ECDFF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V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FDAEA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d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C6170E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1363F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3ECB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15936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BC3F8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82262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A364E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H homeosta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07475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04B6E3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5E79A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B0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12DA6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kt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F6A59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DF45C9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2920D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80A10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521DB2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EE169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89AD5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ansketol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6FAD8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DE04BD5"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8CFBBD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G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46650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amB1</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42BCC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F473C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F307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879E4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737DB6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4E9B7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53EAB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ltopor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0523C4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16D8393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0CA1FD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P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5355A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egP</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AD5D6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892AB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DCAB7A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4F44D3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B4254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AB45E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4A6BE6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riplasmic prote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BE3A2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9F840C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0183A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7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C89A8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epA3</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816F7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7.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42902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445D0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568B29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C996FA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55D371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417CD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errienterobactin receptor</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03DB2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7AD66FF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3D95B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V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4A17F3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uc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29AFA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E7FB1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3CA9C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EDEE7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86E4D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AB063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BE131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TP synthesis during citric acid cycl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930A9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949D03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F917F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1F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BE413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rx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7D5FF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7ABEA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4544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14EB6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3AEBD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19D2ED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4.99)</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61B85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estroys superoxide radial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8EC38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3B0C7A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FC573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0W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4ED8F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cd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89CA3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C28E52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7EC979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A801DB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0011F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63343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7A9F09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oxylat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D8072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DB6DCC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FE9535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4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52E6D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gi</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12798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704EF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366D6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B4C5E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BCC8CB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13F49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3F3D1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 glycoly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BC55E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57E60F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B40FB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4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70836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ys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10D3C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3C971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22519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4455E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435D0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F9F89E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67B00E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ysteine-tRNA lig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7DF1D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589DCE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C5A2E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B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AAF52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Kb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30F4F8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D6BFB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2A6475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00CF8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C9504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BD403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F8C93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ine synthesis, amino acid degrad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F0172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241B62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4ECF6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R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1A6DE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9BA84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3844A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51EFE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110F0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1F993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EA983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8383A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02BFAC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01E88B7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DF515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3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E4710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v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748CE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F2CF2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A6F42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95D36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80CDF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0EC90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E6173D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mte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BA5C7A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22B280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13B00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N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F81297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ba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9218B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6DF9DF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BBB7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0E28C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E2223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EB44D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615D5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ron uptak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EA605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EF67EF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CAA56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10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DB4FB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b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3113FD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7CB65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0F897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BE192F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7D0B4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CA0BC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M (9.82)</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D6835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tty acid elong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1E4BB6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E5D2F6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17293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M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393EBA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ro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CC364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EE1CA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729DA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BA4673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D1956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006B7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CB657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haperonin, protein folding</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A4905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4DA719A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7F0EA9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D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065AB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l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7819E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2BBDA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BAC9F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87668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18DD0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87786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65)</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C7AE1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 lipo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13371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1900D7E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E909D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U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CEE4C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lm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CF36B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4.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1620D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99EAF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7ACE1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E623B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99BD5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A69B0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oluble lytic murein transglycosyl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3A5C1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E3D91E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067CA8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A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8D08D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p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3E1BFD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689C0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DA117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13BD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8494F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F8E0D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7BBEA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ligopeptid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F1546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17B329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B1263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G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B8385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lp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FA7491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FAAD8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4689C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521AF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86231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9FEAB8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8.8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A086F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23 Endopeptid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0AF55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72DEE1B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E50057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W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EEEC5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ck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90E4D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4AEA4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AD910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46615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B5F8C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BA87B5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98FC8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BFDCE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D0FFCB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B87041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P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5B5176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mb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F4FF95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A1EB6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75522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0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1EA6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AF87D8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9F504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7B010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etalloprotease, microcin matur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884E34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4C4630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95F2E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VB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389E6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xa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C5368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6E310C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008A0E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6109C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65A30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CFF40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7593B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mte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53DF3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D31646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D17F4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U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B15A2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7F4A6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4.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FA747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F7545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0E642E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CA1B9E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36614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E316CE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line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92BB7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6EDEC5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AE66C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B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4DD99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ec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443BD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5BBD8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2728E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FCEC1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9E971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BC093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5DEECA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ecombination and DNA repai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4297E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15041D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091C87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9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3C4297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uh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7768DF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A314C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05433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9474A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F089E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8BB19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CC768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yo-inositol form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90F76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1722C5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EFBE1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lastRenderedPageBreak/>
              <w:t>W8V9C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0001A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he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F0FED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6.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122C37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DB084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7CB2F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8E45F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C2A90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7E44D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ein 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C76B7B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63BE8A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41CB9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M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D0A717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BglX</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4B0A8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3.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84FF7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ECE6B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FF6991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25C3C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77CAF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5754E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04871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514B66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35A48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0M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98C24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yr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062DD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BD100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C07890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82100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5174D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A0986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A866A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yrosine-tRNA lig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1AEAC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C867CF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6A567E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X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28FD9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t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393AE5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3931CD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DC710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BF53F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F04AF4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1C5F9E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31035E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urein cleavage during cell divis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FF1DB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55BAD5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E7574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S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B13E7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n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59817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6BC94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B9D87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55987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6A296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67FC9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5F59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tamine synthet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7E91F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F59F23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915F4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1B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A6291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sp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2778D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F8D32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6DF59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18C320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A6703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D0B20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EF54BA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tamate synthesis</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36546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697A06F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8AE67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0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5B4183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dgH</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912D7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2D096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72FDC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230F3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AEDA6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A0C88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DDE72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 membrane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9E88D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C49D8E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96A40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S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C4955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or</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466EE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8.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BDE95D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5267D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0ADF8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D28175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614898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CECAB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tathion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E7F14B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D6397E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8126F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4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654342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p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7621F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A4E0F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FC3587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25BC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6BD4A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6D550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7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08728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ipeptide transpor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C3A8D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63C4D52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0C7A52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7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6189F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p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9BAC0E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C8808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9B856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FED87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67B671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72EDC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BD6EA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rotease, cleaves tripeptide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EDD88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B3BDE4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13278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2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84136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p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8D199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BFB0C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92DE3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080A24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1DE14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FC2478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B3EED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erine protease Peptidase D</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81C92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11E401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2CA9B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P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1B61A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Btu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22DB9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8.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F439CE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FE847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D15832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D55CA1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F3764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B1A0B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Vitamin B12 transpor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12706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36CB219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08E53A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T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F2C13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dc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8F7A3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F3804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30B61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6B3305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35154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216A6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44)</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A05F9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olute binding and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2508A0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F65FDE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D4F79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G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A2B7C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iv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15704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2676C3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AEB7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1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DD19E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DAAA05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5D6D8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E43CE0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eucine transpor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A43A0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02C61CA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6CA48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Q7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95CAD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J</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37315D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11978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93C23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33BBB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59DAC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D01EDE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E1187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 xml:space="preserve">50S ribosomal protein </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18DAA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FBFF20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546BF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P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62534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tX</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C555F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22CAA4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68C50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FF798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89BCA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BA402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E020E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tamate-tRNA lig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FE498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A38579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1B5412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D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1912E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doG</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9B709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DEB5E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99BFF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0970D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DFBF4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5CDD6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4B6AA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Beta-glucan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EC442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D082A0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E85C21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C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C7455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pQ</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60AC6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65C9AA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9A56F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AA322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F6FEA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3722B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DEB16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ipeptid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EBE7E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D29E127"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D4212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L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ADF14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pp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B1CB3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71E80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2FC5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BA69B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1B3BD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776A9A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7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E5863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ipeptid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FDFF0E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488436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AAF6C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4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6D2567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cv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E4B0D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059BE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DFCADC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1A2B42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9E643B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1C08D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3019F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ine degrad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05A55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A6D119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A8F39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1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3A8AC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uc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8F4A4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4.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C5DDC5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7DB7DA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704D6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1564B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68EC0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D7285A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uccinyl CoA formation,TCA cycl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D7F5F0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16B495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547BD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20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C4ADD1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n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F116C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3.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A809D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31A8E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CDAC05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F108C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8F5DF0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B7ABC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nnose metabolism</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E8E3A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E9E93F5"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BEA54B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M6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7BFF75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sn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A7FE9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83325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D2504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01F6A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047826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261B74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9C1ECA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sparagine-tRNA lig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FA16B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918AE0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49F0B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0X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47C89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ot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8BE55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8D9A7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0ED9B3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66975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6DA64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342704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6DA7B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trescin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6B1ABC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2A4CBE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2D8A16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RF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BB5A1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p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201695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B321CB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C84A5F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7DF23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65BF4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0B5EE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E7BB86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erol uptake and metabolism</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B5D3A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4CAF90A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72FD8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5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1870B7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jj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4CF279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A2E02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21D094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EF955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E648E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2AA329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66452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TP synthesis, electron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1CA65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49B6F8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64E5A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W0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6E172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et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1ECA1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DEBCFC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8E235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7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9EF711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1D346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1470B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D82E4C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AM form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18E8B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41DE86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A1137F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64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19D275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4FA42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FE11C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A12CB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E180C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BAF3A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C6C1A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A4A3D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D334D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5ED0D2A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A6A2E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ED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687F3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8898C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FD43B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BFB4F1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3167B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09B1B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9801F3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33998F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3AEAA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ADAD54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C2F75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0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3A8F4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sr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3B672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9598E8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BBE39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BAF9B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AF3B84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2F053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9.84)</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8CEB6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utoinducer binding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D387B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838EED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833D8E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6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815224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ld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DD01F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1.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467D08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DB6A3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9A2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DE88A8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D17FA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BE9FC7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icrocin-processing peptid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A8841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60B0E6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B2F1D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C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98D58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pp</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E7E97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97913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4EA09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17368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38C13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FD6D37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93)</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F7ACA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ipoprotein, intestinal coloniz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4BF32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55CD0D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13340C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D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64A07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zi</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0FDBD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162F0B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BB965E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28775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1BE67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089FE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52)</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900BE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olysaccharide ex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CA5F2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47E860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4C570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6H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56F0E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slU</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08E1A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9.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6A9F38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0F0F2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6851B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B7BE2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A9DC90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235D3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 xml:space="preserve">ATP-dependent protease ATPase </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5F649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A839EF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4E883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lastRenderedPageBreak/>
              <w:t>W8VNX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6FF02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p</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01EAE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426F3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54839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4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ECA520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2B9AC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81538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11EED99" w14:textId="55B27962" w:rsidR="00BA0E53" w:rsidRPr="00850D4F" w:rsidRDefault="003C2FD2"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Cleaves methi</w:t>
            </w:r>
            <w:r w:rsidR="00BA0E53" w:rsidRPr="00850D4F">
              <w:rPr>
                <w:rFonts w:ascii="Times New Roman" w:hAnsi="Times New Roman" w:cs="Times New Roman"/>
                <w:color w:val="000000"/>
                <w:sz w:val="16"/>
                <w:szCs w:val="16"/>
              </w:rPr>
              <w:t>onine from peptide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A8DBC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3EA734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676FD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0X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DEDD8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cf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89A17E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2.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A93E1F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650B40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117F8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FAE56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E32D5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F3152D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tative translation facto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2445E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F51C36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4551A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F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FDEB5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DE955E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B9200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B1C7B3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EB086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5356C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D8B41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25975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D040C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C18D5A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EC305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KB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AC989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ly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09ECF7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789FAA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36173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CA403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B19787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B2F0E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92)</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74930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embrane integrity, siderophore assembly</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DE8EE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5EF09E1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FC98F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5J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29063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fl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842246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5.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C7AA5D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838BB3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373EB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118AD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AC588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5.48)</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709F8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DP-specific glutamate dehydrogen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48149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8A089E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FECA9D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L5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53CC21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dh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6EF11D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C8D7B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ABCD9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9F8975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0D3EE3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D6620D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207FF0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DPH formation from glutamat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7CE83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06A684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1D671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SH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AD192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sH</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4F8AC5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2F778F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AE877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34C4FB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19A79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E254D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8241D5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C861F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3F686B8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D2FD0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G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E71B8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pothetic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BD22FD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982A0A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359F41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CF5225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33443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6FECC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7FA3F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C</w:t>
            </w:r>
            <w:r w:rsidRPr="00850D4F">
              <w:rPr>
                <w:rFonts w:ascii="Times New Roman" w:hAnsi="Times New Roman" w:cs="Times New Roman"/>
                <w:color w:val="000000"/>
                <w:sz w:val="16"/>
                <w:szCs w:val="16"/>
              </w:rPr>
              <w:t>apsid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660EC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94F88C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3F10C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KH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16E06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dhP</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501ED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5.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5FCDC2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095F7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3704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DB0EBE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7582E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CF251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xioreduct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7295FD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7C2A585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B3E74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FR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61221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rr</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08CA82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F1AD0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2D0029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100AA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19917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915A9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1E10A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eleases ribosomes from messenger RNA</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F70F9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 TSB</w:t>
            </w:r>
          </w:p>
        </w:tc>
      </w:tr>
      <w:tr w:rsidR="00237BC4" w:rsidRPr="00850D4F" w14:paraId="394937B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F8B419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GS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1C611F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sb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50B91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7E0183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B0D36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4F145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706767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DFB5B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EFF32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isulfide bond form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F34D7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B7AE60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8EBFE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69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0A111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mh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E1B498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7E083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B1DEB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5E322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5A0D0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55F7B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B11FB4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PS biogen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0BE280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6D9BE3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4D6F03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M9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4CA09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otF</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5D7A0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6</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C3C6BD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501B9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E41A4C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75AF5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7836B1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7B032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trescine and polyamine transport</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D9561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44872864"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A6277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Z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E9FB1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kp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F6136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F813F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C788A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75A25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85FBB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BB3E9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02330F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eptidyl-proline modific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11A99B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A566AD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0255F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AM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4C587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dh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8E66F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6.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B635D7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E061B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B53A26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28A6C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37B4D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C63BC6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actose ferment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940E9C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7AA125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04E70C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Y0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C489F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Afu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91A5B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33B74E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FFB9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F86B9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E7BA2F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8276B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B4631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Iron transporter</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EEA90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113C89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28FA27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3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B57EAB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n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6D57A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3.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6C8730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2F1FC8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870D1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B29D5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EF0C46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5AA83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utamine-tRNA lig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9760E6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22D79F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F03C2D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0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E55A3F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68024F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7</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D177A6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8BF13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55E4ED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E0415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DC174A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1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1A60C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erum-resistance, promotes inflammatio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A33D9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691FEB41"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5ACFC1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LX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84F751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bG</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B4AD2E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5.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08AF8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E7708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78CA8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A18ED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95805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0CF10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atty acid elonga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2AB1A6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17866F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8910B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0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F790D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ha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21FCC1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885553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E2444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071451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473850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EC32D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0C64C9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lycerone kin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27444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026F659"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312F3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S0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90944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hjJ</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3967D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F53DA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EE42E8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2D9EB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D3139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46E74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C79AAA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tative membrane metalloprote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29383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D3B1EC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1C57B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P0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02BBF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ueO</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95852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8.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C56A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6.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262F7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9B2DB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3DA1C4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206CCB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 (10.0)</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9E8CB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upredox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2D47F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1666035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0178C2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70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269B82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pothetical</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CCA51C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0</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8B161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7F228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00685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53ED1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5FB2D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FFB2E9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jor capsid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237813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D67DF0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299DB1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CD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377090D" w14:textId="77777777" w:rsidR="00BA0E53" w:rsidRPr="00850D4F" w:rsidRDefault="00237BC4"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S</w:t>
            </w:r>
            <w:r w:rsidR="00BA0E53" w:rsidRPr="00850D4F">
              <w:rPr>
                <w:rFonts w:ascii="Times New Roman" w:hAnsi="Times New Roman" w:cs="Times New Roman"/>
                <w:color w:val="000000"/>
                <w:sz w:val="16"/>
                <w:szCs w:val="16"/>
              </w:rPr>
              <w:t>or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8A30FB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29DB63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7644F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E513E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DD18D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B1C6E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CCDFB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Sorbose dehydrogen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5342B2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5F55645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4E470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7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AAD7DB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sI</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CBDDC3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AB6A72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C37C71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0</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2DE30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0EEC2A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2AD3B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ADA4D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S ribosomal protein S9</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3E8A6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C2237DC"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9F830F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V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17AF3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X</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4D9A74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CF3A41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9EBCB6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5E6BA0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F7BA4A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568ECD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552E13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7964D5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09218CE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7C5B5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ZH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6C96E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nX</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8B3D13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56D83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56B9C6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C5BEB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D7286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DAFB97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96B1C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annose transport</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4D2B171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F475538"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6727083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86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F738D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Pur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F08986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7CBA20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12BA2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8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B7B85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CCD3A8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84A07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B1B4D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Purine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16E4B3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5415AB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E9D04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QG5</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8C5ADA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etB</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2A3E49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248557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A7C051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2DB8FB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C25CD0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13671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20B51E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ystathionine synth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F629D8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590EE29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74299A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V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710CFD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Q</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A539D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4DBA9E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A1210D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5</w:t>
            </w:r>
          </w:p>
        </w:tc>
        <w:tc>
          <w:tcPr>
            <w:tcW w:w="630" w:type="dxa"/>
            <w:tcBorders>
              <w:top w:val="single" w:sz="6" w:space="0" w:color="auto"/>
              <w:left w:val="single" w:sz="6" w:space="0" w:color="auto"/>
              <w:bottom w:val="single" w:sz="6" w:space="0" w:color="auto"/>
              <w:right w:val="single" w:sz="6" w:space="0" w:color="auto"/>
            </w:tcBorders>
            <w:shd w:val="solid" w:color="FFFFFF" w:fill="000000"/>
            <w:vAlign w:val="center"/>
          </w:tcPr>
          <w:p w14:paraId="321C964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000000"/>
            <w:vAlign w:val="center"/>
          </w:tcPr>
          <w:p w14:paraId="0DBD95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6</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D11D85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0A448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697F709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F5401DE"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B187C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KE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57691D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nc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0C4BE0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8.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6BA77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A75C7C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7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37EBF0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073CBF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56544D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690F7C3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Unknown with periplasmic signal peptid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21E4BF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321AF06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4D866A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1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CE720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sM</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09C4CD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5E0934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2368A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6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15F6BB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4B4FC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E48190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EF55A3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593CC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609EE52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E8555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VI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6C2308D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BamC</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171786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7.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C87785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7.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21331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8B1F94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EB435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026A497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M (9.92)</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290FC7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uter membrane protein assembly</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F3288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20647EC2"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AC951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Q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853D00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ld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3260A3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4.9</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06711A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D1E083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142E152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6EF281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FE255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8FA947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PS biogen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101F6B4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6C2057FD"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A5F8FC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lastRenderedPageBreak/>
              <w:t>W8VLN3</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4F1B7AB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smE</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C3FABE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61B191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8.5</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42FA4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2D1E9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2A0AA4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7</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568777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3BB1BB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Osmotically-inducible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C232A7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5539FA3F"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FDC796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59</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82B0F7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apD</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6FCD29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9.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C2707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054B90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D4A8ED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1055C2E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45226BE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49398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Lysine biosynthe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3D3FD77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0F0AD3F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C42330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9H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2AD76B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DhaT</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3AFB05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41.4</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60C77A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75763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4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E917F9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ED9A0F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5E0047F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BD4D53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propanediol dehydrogenase</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3F03C78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7DBFED8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D71CA7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3G8</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017067F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rb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050F51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4CD7AAC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08BF92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86E80C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024F641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5</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AC025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NA</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86849E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Hydroquinone reduction</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53E7C6B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3D742D80"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708BFC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MN6</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35B1AD2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GpmA</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C4B862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8.3</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78677F9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5964E1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23FD0C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5385F9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1EB912A2"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8.9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3D0C895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arbohydrate degradation, glycolysis</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24FDF38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2099CA76"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D026E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JE0</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16280F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S</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4AFBA98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1</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3A27EC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1</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BE7362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01501B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0EF55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3</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28B7588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1CCBAB7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C7E33E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3E7EB403"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46F8C46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D17</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094158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YqjM</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C0A17D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9.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0A42218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9</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260CD9E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56109D6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567274F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FFF1D8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791D659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flavin oxioreductase</w:t>
            </w:r>
          </w:p>
        </w:tc>
        <w:tc>
          <w:tcPr>
            <w:tcW w:w="934" w:type="dxa"/>
            <w:tcBorders>
              <w:top w:val="single" w:sz="6" w:space="0" w:color="auto"/>
              <w:left w:val="single" w:sz="6" w:space="0" w:color="auto"/>
              <w:bottom w:val="single" w:sz="6" w:space="0" w:color="auto"/>
              <w:right w:val="single" w:sz="6" w:space="0" w:color="auto"/>
            </w:tcBorders>
            <w:shd w:val="solid" w:color="FFFFFF" w:fill="000000"/>
            <w:vAlign w:val="center"/>
          </w:tcPr>
          <w:p w14:paraId="77CE401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TSB</w:t>
            </w:r>
          </w:p>
        </w:tc>
      </w:tr>
      <w:tr w:rsidR="00237BC4" w:rsidRPr="00850D4F" w14:paraId="447DA4C5"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DCCAD56"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UUQ2</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022725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V</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548952FD"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2.2</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341968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7</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638214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6</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6261FDD4"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6453A839"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9</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7869765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00EE979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5C3A528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30647CAB"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2326EB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IY1</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272C9BC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lU</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7560D6C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5</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1F1CF7C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3</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55937A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4</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3AB9A0CB"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7E5A676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1</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6D3CFA0F"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97)</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5751FB2C"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50S ribosomal protein</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7F1DAC35"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r w:rsidR="00237BC4" w:rsidRPr="00850D4F" w14:paraId="63FBA06A" w14:textId="77777777" w:rsidTr="00237BC4">
        <w:trPr>
          <w:trHeight w:val="360"/>
          <w:jc w:val="center"/>
        </w:trPr>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1A0F791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W8V4H4</w:t>
            </w:r>
          </w:p>
        </w:tc>
        <w:tc>
          <w:tcPr>
            <w:tcW w:w="900" w:type="dxa"/>
            <w:tcBorders>
              <w:top w:val="single" w:sz="6" w:space="0" w:color="auto"/>
              <w:left w:val="single" w:sz="6" w:space="0" w:color="auto"/>
              <w:bottom w:val="single" w:sz="6" w:space="0" w:color="auto"/>
              <w:right w:val="single" w:sz="6" w:space="0" w:color="auto"/>
            </w:tcBorders>
            <w:shd w:val="solid" w:color="FFFFFF" w:fill="auto"/>
            <w:vAlign w:val="center"/>
          </w:tcPr>
          <w:p w14:paraId="5EA4964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RpsK</w:t>
            </w:r>
          </w:p>
        </w:tc>
        <w:tc>
          <w:tcPr>
            <w:tcW w:w="450" w:type="dxa"/>
            <w:tcBorders>
              <w:top w:val="single" w:sz="6" w:space="0" w:color="auto"/>
              <w:left w:val="single" w:sz="6" w:space="0" w:color="auto"/>
              <w:bottom w:val="single" w:sz="6" w:space="0" w:color="auto"/>
              <w:right w:val="single" w:sz="6" w:space="0" w:color="auto"/>
            </w:tcBorders>
            <w:shd w:val="solid" w:color="FFFFFF" w:fill="auto"/>
            <w:vAlign w:val="center"/>
          </w:tcPr>
          <w:p w14:paraId="6B2633D3"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3.8</w:t>
            </w:r>
          </w:p>
        </w:tc>
        <w:tc>
          <w:tcPr>
            <w:tcW w:w="360" w:type="dxa"/>
            <w:tcBorders>
              <w:top w:val="single" w:sz="6" w:space="0" w:color="auto"/>
              <w:left w:val="single" w:sz="6" w:space="0" w:color="auto"/>
              <w:bottom w:val="single" w:sz="6" w:space="0" w:color="auto"/>
              <w:right w:val="single" w:sz="6" w:space="0" w:color="auto"/>
            </w:tcBorders>
            <w:shd w:val="solid" w:color="FFFFFF" w:fill="auto"/>
            <w:vAlign w:val="center"/>
          </w:tcPr>
          <w:p w14:paraId="339F2688"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1.8</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7B95F310"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92</w:t>
            </w:r>
          </w:p>
        </w:tc>
        <w:tc>
          <w:tcPr>
            <w:tcW w:w="630" w:type="dxa"/>
            <w:tcBorders>
              <w:top w:val="single" w:sz="6" w:space="0" w:color="auto"/>
              <w:left w:val="single" w:sz="6" w:space="0" w:color="auto"/>
              <w:bottom w:val="single" w:sz="6" w:space="0" w:color="auto"/>
              <w:right w:val="single" w:sz="6" w:space="0" w:color="auto"/>
            </w:tcBorders>
            <w:shd w:val="solid" w:color="FFFFFF" w:fill="auto"/>
            <w:vAlign w:val="center"/>
          </w:tcPr>
          <w:p w14:paraId="429AADD7"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2</w:t>
            </w:r>
          </w:p>
        </w:tc>
        <w:tc>
          <w:tcPr>
            <w:tcW w:w="540" w:type="dxa"/>
            <w:tcBorders>
              <w:top w:val="single" w:sz="6" w:space="0" w:color="auto"/>
              <w:left w:val="single" w:sz="6" w:space="0" w:color="auto"/>
              <w:bottom w:val="single" w:sz="6" w:space="0" w:color="auto"/>
              <w:right w:val="single" w:sz="6" w:space="0" w:color="auto"/>
            </w:tcBorders>
            <w:shd w:val="solid" w:color="FFFFFF" w:fill="auto"/>
            <w:vAlign w:val="center"/>
          </w:tcPr>
          <w:p w14:paraId="430BE2DA"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10</w:t>
            </w:r>
          </w:p>
        </w:tc>
        <w:tc>
          <w:tcPr>
            <w:tcW w:w="990" w:type="dxa"/>
            <w:tcBorders>
              <w:top w:val="single" w:sz="6" w:space="0" w:color="auto"/>
              <w:left w:val="single" w:sz="6" w:space="0" w:color="auto"/>
              <w:bottom w:val="single" w:sz="6" w:space="0" w:color="auto"/>
              <w:right w:val="single" w:sz="6" w:space="0" w:color="auto"/>
            </w:tcBorders>
            <w:shd w:val="solid" w:color="FFFFFF" w:fill="auto"/>
            <w:vAlign w:val="center"/>
          </w:tcPr>
          <w:p w14:paraId="3A0AA58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C (9.26)</w:t>
            </w:r>
          </w:p>
        </w:tc>
        <w:tc>
          <w:tcPr>
            <w:tcW w:w="3060" w:type="dxa"/>
            <w:tcBorders>
              <w:top w:val="single" w:sz="6" w:space="0" w:color="auto"/>
              <w:left w:val="single" w:sz="6" w:space="0" w:color="auto"/>
              <w:bottom w:val="single" w:sz="6" w:space="0" w:color="auto"/>
              <w:right w:val="single" w:sz="6" w:space="0" w:color="auto"/>
            </w:tcBorders>
            <w:shd w:val="solid" w:color="FFFFFF" w:fill="auto"/>
            <w:vAlign w:val="center"/>
          </w:tcPr>
          <w:p w14:paraId="457E02B1"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30S ribosomal protein S11</w:t>
            </w:r>
          </w:p>
        </w:tc>
        <w:tc>
          <w:tcPr>
            <w:tcW w:w="934" w:type="dxa"/>
            <w:tcBorders>
              <w:top w:val="single" w:sz="6" w:space="0" w:color="auto"/>
              <w:left w:val="single" w:sz="6" w:space="0" w:color="auto"/>
              <w:bottom w:val="single" w:sz="6" w:space="0" w:color="auto"/>
              <w:right w:val="single" w:sz="6" w:space="0" w:color="auto"/>
            </w:tcBorders>
            <w:shd w:val="solid" w:color="FFFFFF" w:fill="auto"/>
            <w:vAlign w:val="center"/>
          </w:tcPr>
          <w:p w14:paraId="0E3A0C6E" w14:textId="77777777" w:rsidR="00BA0E53" w:rsidRPr="00850D4F" w:rsidRDefault="00BA0E53" w:rsidP="00083A05">
            <w:pPr>
              <w:widowControl w:val="0"/>
              <w:autoSpaceDE w:val="0"/>
              <w:autoSpaceDN w:val="0"/>
              <w:adjustRightInd w:val="0"/>
              <w:jc w:val="center"/>
              <w:rPr>
                <w:rFonts w:ascii="Times New Roman" w:hAnsi="Times New Roman" w:cs="Times New Roman"/>
                <w:color w:val="000000"/>
                <w:sz w:val="16"/>
                <w:szCs w:val="16"/>
              </w:rPr>
            </w:pPr>
            <w:r w:rsidRPr="00850D4F">
              <w:rPr>
                <w:rFonts w:ascii="Times New Roman" w:hAnsi="Times New Roman" w:cs="Times New Roman"/>
                <w:color w:val="000000"/>
                <w:sz w:val="16"/>
                <w:szCs w:val="16"/>
              </w:rPr>
              <w:t>M63</w:t>
            </w:r>
          </w:p>
        </w:tc>
      </w:tr>
    </w:tbl>
    <w:p w14:paraId="4745F526" w14:textId="77777777" w:rsidR="00BA0E53" w:rsidRDefault="00BA0E53" w:rsidP="00BA0E53">
      <w:pPr>
        <w:spacing w:line="480" w:lineRule="auto"/>
        <w:rPr>
          <w:rFonts w:ascii="Times New Roman" w:eastAsia="Times New Roman" w:hAnsi="Times New Roman" w:cs="Arial"/>
          <w:color w:val="000000"/>
        </w:rPr>
      </w:pPr>
    </w:p>
    <w:p w14:paraId="61DA8932" w14:textId="3C50CC50" w:rsidR="00BA0E53" w:rsidRDefault="00D01FD5" w:rsidP="00BA0E53">
      <w:pPr>
        <w:spacing w:line="480" w:lineRule="auto"/>
      </w:pPr>
      <w:r>
        <w:rPr>
          <w:rFonts w:ascii="Times New Roman" w:eastAsia="Times New Roman" w:hAnsi="Times New Roman" w:cs="Arial"/>
          <w:color w:val="000000"/>
        </w:rPr>
        <w:t>P</w:t>
      </w:r>
      <w:r w:rsidR="00BA0E53" w:rsidRPr="00B21566">
        <w:rPr>
          <w:rFonts w:ascii="Times New Roman" w:eastAsia="Times New Roman" w:hAnsi="Times New Roman" w:cs="Arial"/>
          <w:color w:val="000000"/>
        </w:rPr>
        <w:t xml:space="preserve">roteins </w:t>
      </w:r>
      <w:r>
        <w:rPr>
          <w:rFonts w:ascii="Times New Roman" w:eastAsia="Times New Roman" w:hAnsi="Times New Roman" w:cs="Arial"/>
          <w:color w:val="000000"/>
        </w:rPr>
        <w:t xml:space="preserve">from spent culture media </w:t>
      </w:r>
      <w:r w:rsidR="00BA0E53" w:rsidRPr="00B21566">
        <w:rPr>
          <w:rFonts w:ascii="Times New Roman" w:eastAsia="Times New Roman" w:hAnsi="Times New Roman" w:cs="Arial"/>
          <w:color w:val="000000"/>
        </w:rPr>
        <w:t>were identified by liquid chromatography combined with tandem mass spectrometry (LC-MS/MS). The number of peptide hits was reduced to fit the stringent Paris Guidelines, which ensure that each peptide hit represents a unique peptide sequence, not just individual peptide modifications. The putative function for each protein was taken from annotations in the Uniprot database or when referenced from individual studies. The cellular localization of each protein was predicted using the software Psortb 3.0, which assigns a confidence estimate between 0 and 10 for each cellular location. Abbreviations: OM</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outer membrane</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CM</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cytoplasmic membrane</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C</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cytoplasm</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EX</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extracellular</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P</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periplasmic</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NA</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unknown</w:t>
      </w:r>
      <w:r w:rsidR="00BA0E53">
        <w:rPr>
          <w:rFonts w:ascii="Times New Roman" w:eastAsia="Times New Roman" w:hAnsi="Times New Roman" w:cs="Arial"/>
          <w:color w:val="000000"/>
        </w:rPr>
        <w:t>;</w:t>
      </w:r>
      <w:r w:rsidR="00BA0E53" w:rsidRPr="00B21566">
        <w:rPr>
          <w:rFonts w:ascii="Times New Roman" w:eastAsia="Times New Roman" w:hAnsi="Times New Roman" w:cs="Arial"/>
          <w:color w:val="000000"/>
        </w:rPr>
        <w:t xml:space="preserve"> LE</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LB-exponential</w:t>
      </w:r>
      <w:r w:rsidR="00BA0E53">
        <w:rPr>
          <w:rFonts w:ascii="Times New Roman" w:eastAsia="Times New Roman" w:hAnsi="Times New Roman" w:cs="Arial"/>
          <w:color w:val="000000"/>
        </w:rPr>
        <w:t xml:space="preserve"> phase of growth;</w:t>
      </w:r>
      <w:r w:rsidR="00BA0E53" w:rsidRPr="00B21566">
        <w:rPr>
          <w:rFonts w:ascii="Times New Roman" w:eastAsia="Times New Roman" w:hAnsi="Times New Roman" w:cs="Arial"/>
          <w:color w:val="000000"/>
        </w:rPr>
        <w:t xml:space="preserve"> LS</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LB-stationary</w:t>
      </w:r>
      <w:r w:rsidR="00BA0E53">
        <w:rPr>
          <w:rFonts w:ascii="Times New Roman" w:eastAsia="Times New Roman" w:hAnsi="Times New Roman" w:cs="Arial"/>
          <w:color w:val="000000"/>
        </w:rPr>
        <w:t xml:space="preserve"> phase of growth;</w:t>
      </w:r>
      <w:r w:rsidR="00BA0E53" w:rsidRPr="00B21566">
        <w:rPr>
          <w:rFonts w:ascii="Times New Roman" w:eastAsia="Times New Roman" w:hAnsi="Times New Roman" w:cs="Arial"/>
          <w:color w:val="000000"/>
        </w:rPr>
        <w:t xml:space="preserve"> RE</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RPMI-exponential</w:t>
      </w:r>
      <w:r w:rsidR="00BA0E53">
        <w:rPr>
          <w:rFonts w:ascii="Times New Roman" w:eastAsia="Times New Roman" w:hAnsi="Times New Roman" w:cs="Arial"/>
          <w:color w:val="000000"/>
        </w:rPr>
        <w:t xml:space="preserve"> phase of growth;</w:t>
      </w:r>
      <w:r w:rsidR="00BA0E53" w:rsidRPr="00B21566">
        <w:rPr>
          <w:rFonts w:ascii="Times New Roman" w:eastAsia="Times New Roman" w:hAnsi="Times New Roman" w:cs="Arial"/>
          <w:color w:val="000000"/>
        </w:rPr>
        <w:t xml:space="preserve"> RS</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RPMI-stationary</w:t>
      </w:r>
      <w:r w:rsidR="00BA0E53">
        <w:rPr>
          <w:rFonts w:ascii="Times New Roman" w:eastAsia="Times New Roman" w:hAnsi="Times New Roman" w:cs="Arial"/>
          <w:color w:val="000000"/>
        </w:rPr>
        <w:t xml:space="preserve"> phase of growth;</w:t>
      </w:r>
      <w:r w:rsidR="00BA0E53" w:rsidRPr="00B21566">
        <w:rPr>
          <w:rFonts w:ascii="Times New Roman" w:eastAsia="Times New Roman" w:hAnsi="Times New Roman" w:cs="Arial"/>
          <w:color w:val="000000"/>
        </w:rPr>
        <w:t xml:space="preserve"> ATP</w:t>
      </w:r>
      <w:r w:rsidR="00BA0E53">
        <w:rPr>
          <w:rFonts w:ascii="Times New Roman" w:eastAsia="Times New Roman" w:hAnsi="Times New Roman" w:cs="Arial"/>
          <w:color w:val="000000"/>
        </w:rPr>
        <w:t xml:space="preserve">, </w:t>
      </w:r>
      <w:r w:rsidR="00BA0E53" w:rsidRPr="00B21566">
        <w:rPr>
          <w:rFonts w:ascii="Times New Roman" w:eastAsia="Times New Roman" w:hAnsi="Times New Roman" w:cs="Arial"/>
          <w:color w:val="000000"/>
        </w:rPr>
        <w:t>adenosine triphosphate</w:t>
      </w:r>
      <w:r w:rsidR="00BA0E53">
        <w:rPr>
          <w:rFonts w:ascii="Times New Roman" w:eastAsia="Times New Roman" w:hAnsi="Times New Roman" w:cs="Arial"/>
          <w:color w:val="000000"/>
        </w:rPr>
        <w:t>; MW, molecular weight; SC, sequence coverage</w:t>
      </w:r>
      <w:r w:rsidR="00BA0E53" w:rsidRPr="00B21566">
        <w:rPr>
          <w:rFonts w:ascii="Times New Roman" w:eastAsia="Times New Roman" w:hAnsi="Times New Roman" w:cs="Arial"/>
          <w:color w:val="000000"/>
        </w:rPr>
        <w:t>.</w:t>
      </w:r>
    </w:p>
    <w:p w14:paraId="17CE2D91" w14:textId="77777777" w:rsidR="00A16C21" w:rsidRDefault="00A16C21"/>
    <w:sectPr w:rsidR="00A16C21" w:rsidSect="0000194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A46146" w14:textId="77777777" w:rsidR="00985337" w:rsidRDefault="003C2FD2">
      <w:r>
        <w:separator/>
      </w:r>
    </w:p>
  </w:endnote>
  <w:endnote w:type="continuationSeparator" w:id="0">
    <w:p w14:paraId="635C6AC3" w14:textId="77777777" w:rsidR="00985337" w:rsidRDefault="003C2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6C474" w14:textId="77777777" w:rsidR="00240980" w:rsidRDefault="004404C2" w:rsidP="00B831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9B7980" w14:textId="77777777" w:rsidR="00240980" w:rsidRDefault="00D01FD5" w:rsidP="0024098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BF500F" w14:textId="77777777" w:rsidR="00240980" w:rsidRDefault="004404C2" w:rsidP="00B831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1FD5">
      <w:rPr>
        <w:rStyle w:val="PageNumber"/>
        <w:noProof/>
      </w:rPr>
      <w:t>4</w:t>
    </w:r>
    <w:r>
      <w:rPr>
        <w:rStyle w:val="PageNumber"/>
      </w:rPr>
      <w:fldChar w:fldCharType="end"/>
    </w:r>
  </w:p>
  <w:p w14:paraId="3C6F4D41" w14:textId="77777777" w:rsidR="00240980" w:rsidRDefault="00D01FD5" w:rsidP="0024098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60E4AD" w14:textId="77777777" w:rsidR="00985337" w:rsidRDefault="003C2FD2">
      <w:r>
        <w:separator/>
      </w:r>
    </w:p>
  </w:footnote>
  <w:footnote w:type="continuationSeparator" w:id="0">
    <w:p w14:paraId="4E3F6CC3" w14:textId="77777777" w:rsidR="00985337" w:rsidRDefault="003C2F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E53"/>
    <w:rsid w:val="00237BC4"/>
    <w:rsid w:val="003C2FD2"/>
    <w:rsid w:val="004404C2"/>
    <w:rsid w:val="00985337"/>
    <w:rsid w:val="00A16C21"/>
    <w:rsid w:val="00BA0E53"/>
    <w:rsid w:val="00D01F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D1EB6E"/>
  <w14:defaultImageDpi w14:val="300"/>
  <w15:docId w15:val="{223579E7-3335-40DA-83EE-A82CDA982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0E53"/>
    <w:pPr>
      <w:tabs>
        <w:tab w:val="center" w:pos="4320"/>
        <w:tab w:val="right" w:pos="8640"/>
      </w:tabs>
    </w:pPr>
  </w:style>
  <w:style w:type="character" w:customStyle="1" w:styleId="FooterChar">
    <w:name w:val="Footer Char"/>
    <w:basedOn w:val="DefaultParagraphFont"/>
    <w:link w:val="Footer"/>
    <w:uiPriority w:val="99"/>
    <w:rsid w:val="00BA0E53"/>
  </w:style>
  <w:style w:type="character" w:styleId="PageNumber">
    <w:name w:val="page number"/>
    <w:basedOn w:val="DefaultParagraphFont"/>
    <w:uiPriority w:val="99"/>
    <w:semiHidden/>
    <w:unhideWhenUsed/>
    <w:rsid w:val="00BA0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011</Words>
  <Characters>11468</Characters>
  <Application>Microsoft Office Word</Application>
  <DocSecurity>0</DocSecurity>
  <Lines>95</Lines>
  <Paragraphs>26</Paragraphs>
  <ScaleCrop>false</ScaleCrop>
  <Company/>
  <LinksUpToDate>false</LinksUpToDate>
  <CharactersWithSpaces>13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worth, Amanda (NIH/NIAID) [F]</dc:creator>
  <cp:keywords/>
  <dc:description/>
  <cp:lastModifiedBy>DeLeo, Frank (NIH/NIAID) [E]</cp:lastModifiedBy>
  <cp:revision>4</cp:revision>
  <dcterms:created xsi:type="dcterms:W3CDTF">2014-10-02T17:26:00Z</dcterms:created>
  <dcterms:modified xsi:type="dcterms:W3CDTF">2015-02-26T21:34:00Z</dcterms:modified>
</cp:coreProperties>
</file>